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77"/>
        <w:gridCol w:w="1116"/>
        <w:gridCol w:w="1116"/>
        <w:gridCol w:w="1116"/>
        <w:gridCol w:w="1157"/>
      </w:tblGrid>
      <w:tr w:rsidR="0004501B" w:rsidRPr="008F5785" w14:paraId="52B658D1" w14:textId="77777777" w:rsidTr="00045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dxa"/>
            <w:shd w:val="clear" w:color="auto" w:fill="F2F2F2" w:themeFill="background1" w:themeFillShade="F2"/>
          </w:tcPr>
          <w:p w14:paraId="444CF8B3" w14:textId="77777777" w:rsidR="008F5785" w:rsidRDefault="008F5785" w:rsidP="008F57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5785">
              <w:rPr>
                <w:rFonts w:ascii="Arial" w:hAnsi="Arial" w:cs="Arial"/>
                <w:sz w:val="18"/>
                <w:szCs w:val="18"/>
              </w:rPr>
              <w:t>Mating couple</w:t>
            </w:r>
          </w:p>
          <w:p w14:paraId="57EDC504" w14:textId="25962412" w:rsidR="00786A7A" w:rsidRPr="008F5785" w:rsidRDefault="00F14404" w:rsidP="008F57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="00786A7A">
              <w:rPr>
                <w:rFonts w:ascii="Arial" w:hAnsi="Arial" w:cs="Arial"/>
                <w:sz w:val="18"/>
                <w:szCs w:val="18"/>
              </w:rPr>
              <w:t>enotype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57AC0A0F" w14:textId="77777777" w:rsidR="00786A7A" w:rsidRDefault="008F5785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F5785">
              <w:rPr>
                <w:rFonts w:ascii="Arial" w:hAnsi="Arial" w:cs="Arial"/>
                <w:sz w:val="18"/>
                <w:szCs w:val="18"/>
              </w:rPr>
              <w:t xml:space="preserve">Number </w:t>
            </w:r>
            <w:r w:rsidR="00786A7A">
              <w:rPr>
                <w:rFonts w:ascii="Arial" w:hAnsi="Arial" w:cs="Arial"/>
                <w:sz w:val="18"/>
                <w:szCs w:val="18"/>
              </w:rPr>
              <w:t xml:space="preserve">of </w:t>
            </w:r>
          </w:p>
          <w:p w14:paraId="7E0AD8F5" w14:textId="73985695" w:rsidR="008F5785" w:rsidRPr="008F5785" w:rsidRDefault="00F14404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786A7A">
              <w:rPr>
                <w:rFonts w:ascii="Arial" w:hAnsi="Arial" w:cs="Arial"/>
                <w:sz w:val="18"/>
                <w:szCs w:val="18"/>
              </w:rPr>
              <w:t>ouples</w:t>
            </w:r>
          </w:p>
          <w:p w14:paraId="01322459" w14:textId="77777777" w:rsidR="008F5785" w:rsidRPr="008F5785" w:rsidRDefault="008F5785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BA908D3" w14:textId="77777777" w:rsidR="008F5785" w:rsidRPr="008F5785" w:rsidRDefault="008F5785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F5785">
              <w:rPr>
                <w:rFonts w:ascii="Arial" w:hAnsi="Arial" w:cs="Arial"/>
                <w:sz w:val="18"/>
                <w:szCs w:val="18"/>
              </w:rPr>
              <w:t xml:space="preserve">Number of </w:t>
            </w:r>
          </w:p>
          <w:p w14:paraId="1EC48416" w14:textId="195E1A2E" w:rsidR="008F5785" w:rsidRPr="008F5785" w:rsidRDefault="00F14404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8F5785" w:rsidRPr="008F5785">
              <w:rPr>
                <w:rFonts w:ascii="Arial" w:hAnsi="Arial" w:cs="Arial"/>
                <w:sz w:val="18"/>
                <w:szCs w:val="18"/>
              </w:rPr>
              <w:t>itt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0C018D" w14:textId="77777777" w:rsidR="008F5785" w:rsidRPr="008F5785" w:rsidRDefault="008F5785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F5785">
              <w:rPr>
                <w:rFonts w:ascii="Arial" w:hAnsi="Arial" w:cs="Arial"/>
                <w:sz w:val="18"/>
                <w:szCs w:val="18"/>
              </w:rPr>
              <w:t xml:space="preserve">Number of </w:t>
            </w:r>
          </w:p>
          <w:p w14:paraId="0BA47BF5" w14:textId="267A26B8" w:rsidR="008F5785" w:rsidRPr="008F5785" w:rsidRDefault="00F14404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8F5785" w:rsidRPr="008F5785">
              <w:rPr>
                <w:rFonts w:ascii="Arial" w:hAnsi="Arial" w:cs="Arial"/>
                <w:sz w:val="18"/>
                <w:szCs w:val="18"/>
              </w:rPr>
              <w:t>up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3411B0" w14:textId="77777777" w:rsidR="008F5785" w:rsidRPr="008F5785" w:rsidRDefault="008F5785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F5785">
              <w:rPr>
                <w:rFonts w:ascii="Arial" w:hAnsi="Arial" w:cs="Arial"/>
                <w:sz w:val="18"/>
                <w:szCs w:val="18"/>
              </w:rPr>
              <w:t xml:space="preserve">Number of </w:t>
            </w:r>
          </w:p>
          <w:p w14:paraId="289762CF" w14:textId="32049046" w:rsidR="008F5785" w:rsidRPr="008F5785" w:rsidRDefault="00F14404" w:rsidP="008F5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8F5785" w:rsidRPr="008F5785">
              <w:rPr>
                <w:rFonts w:ascii="Arial" w:hAnsi="Arial" w:cs="Arial"/>
                <w:sz w:val="18"/>
                <w:szCs w:val="18"/>
              </w:rPr>
              <w:t>ups/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8F5785" w:rsidRPr="008F5785">
              <w:rPr>
                <w:rFonts w:ascii="Arial" w:hAnsi="Arial" w:cs="Arial"/>
                <w:sz w:val="18"/>
                <w:szCs w:val="18"/>
              </w:rPr>
              <w:t>itter</w:t>
            </w:r>
          </w:p>
        </w:tc>
      </w:tr>
      <w:tr w:rsidR="008F5785" w:rsidRPr="008F5785" w14:paraId="6FBE52D2" w14:textId="77777777" w:rsidTr="008F5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7A3DEA" w14:textId="77777777" w:rsidR="008F5785" w:rsidRDefault="008F578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A61ABE" w14:textId="563A4A6F" w:rsidR="008F5785" w:rsidRDefault="008F5785" w:rsidP="008F5785">
            <w:pPr>
              <w:rPr>
                <w:noProof/>
              </w:rPr>
            </w:pPr>
            <w:r>
              <w:rPr>
                <w:noProof/>
              </w:rPr>
              <w:t xml:space="preserve">     </w:t>
            </w:r>
            <w:r w:rsidR="0004501B" w:rsidRPr="008F5785">
              <w:rPr>
                <w:rFonts w:ascii="Arial" w:hAnsi="Arial" w:cs="Arial"/>
                <w:i/>
                <w:noProof/>
                <w:sz w:val="18"/>
                <w:szCs w:val="18"/>
              </w:rPr>
              <w:drawing>
                <wp:inline distT="0" distB="0" distL="0" distR="0" wp14:anchorId="15467ACA" wp14:editId="4BE15187">
                  <wp:extent cx="166042" cy="181561"/>
                  <wp:effectExtent l="0" t="0" r="12065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42" cy="18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                        </w:t>
            </w:r>
            <w:r w:rsidR="0004501B">
              <w:rPr>
                <w:noProof/>
              </w:rPr>
              <w:t xml:space="preserve">   </w:t>
            </w:r>
            <w:r>
              <w:rPr>
                <w:noProof/>
              </w:rPr>
              <w:t xml:space="preserve">  </w:t>
            </w:r>
            <w:r w:rsidRPr="008F5785">
              <w:rPr>
                <w:noProof/>
              </w:rPr>
              <w:t xml:space="preserve"> </w:t>
            </w:r>
            <w:r w:rsidRPr="008F5785">
              <w:rPr>
                <w:rFonts w:ascii="Arial" w:hAnsi="Arial" w:cs="Arial"/>
                <w:i/>
                <w:noProof/>
                <w:sz w:val="18"/>
                <w:szCs w:val="18"/>
              </w:rPr>
              <w:drawing>
                <wp:inline distT="0" distB="0" distL="0" distR="0" wp14:anchorId="6097AE26" wp14:editId="3600CAF0">
                  <wp:extent cx="166043" cy="181561"/>
                  <wp:effectExtent l="0" t="0" r="12065" b="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43" cy="181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5CB19B" w14:textId="77777777" w:rsidR="008F5785" w:rsidRDefault="008F5785" w:rsidP="008F578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6166533" w14:textId="51F56FA2" w:rsidR="008F5785" w:rsidRPr="008F5785" w:rsidRDefault="0004501B" w:rsidP="008F5785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r w:rsidRPr="0004501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-/- </w:t>
            </w:r>
            <w:proofErr w:type="spellStart"/>
            <w:proofErr w:type="gramStart"/>
            <w:r w:rsidR="008F5785">
              <w:rPr>
                <w:rFonts w:ascii="Arial" w:hAnsi="Arial" w:cs="Arial"/>
                <w:i/>
                <w:sz w:val="18"/>
                <w:szCs w:val="18"/>
              </w:rPr>
              <w:t>Tg</w:t>
            </w:r>
            <w:proofErr w:type="spellEnd"/>
            <w:r w:rsidR="008F5785">
              <w:rPr>
                <w:rFonts w:ascii="Arial" w:hAnsi="Arial" w:cs="Arial"/>
                <w:i/>
                <w:sz w:val="18"/>
                <w:szCs w:val="18"/>
              </w:rPr>
              <w:t>(</w:t>
            </w:r>
            <w:proofErr w:type="gramEnd"/>
            <w:r w:rsidR="008F5785">
              <w:rPr>
                <w:rFonts w:ascii="Arial" w:hAnsi="Arial" w:cs="Arial"/>
                <w:i/>
                <w:sz w:val="18"/>
                <w:szCs w:val="18"/>
              </w:rPr>
              <w:t>Spo11)</w:t>
            </w:r>
            <w:r w:rsidR="005C3E99" w:rsidRPr="005C3E9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-</w:t>
            </w:r>
            <w:r w:rsidR="005C3E9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8F5785" w:rsidRPr="0004501B"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r w:rsidR="008F5785" w:rsidRPr="0004501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</w:t>
            </w:r>
            <w:r w:rsidR="008F5785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-</w:t>
            </w:r>
          </w:p>
          <w:p w14:paraId="2434F97F" w14:textId="1281AFFC" w:rsidR="008F5785" w:rsidRDefault="008F57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</w:t>
            </w:r>
            <w:proofErr w:type="gramStart"/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-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         </w:t>
            </w:r>
            <w:r w:rsidRPr="008F578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  </w:t>
            </w:r>
            <w:r w:rsidR="0004501B">
              <w:rPr>
                <w:rFonts w:ascii="Arial" w:hAnsi="Arial" w:cs="Arial"/>
                <w:i/>
                <w:sz w:val="18"/>
                <w:szCs w:val="18"/>
              </w:rPr>
              <w:t xml:space="preserve">       </w:t>
            </w:r>
            <w:r w:rsidR="0004501B" w:rsidRPr="0004501B"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proofErr w:type="gramEnd"/>
            <w:r w:rsidR="0004501B" w:rsidRPr="0004501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-/-</w:t>
            </w:r>
            <w:r w:rsidR="0004501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4501B">
              <w:rPr>
                <w:rFonts w:ascii="Arial" w:hAnsi="Arial" w:cs="Arial"/>
                <w:i/>
                <w:sz w:val="18"/>
                <w:szCs w:val="18"/>
              </w:rPr>
              <w:t>Tg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(Spo11)</w:t>
            </w:r>
            <w:r w:rsidR="0004501B" w:rsidRPr="0004501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-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1F5437CF" w14:textId="72605DBF" w:rsidR="008F5785" w:rsidRDefault="008F57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+/</w:t>
            </w:r>
            <w:proofErr w:type="gramStart"/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-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         </w:t>
            </w:r>
            <w:r w:rsidRPr="008F578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</w:t>
            </w:r>
            <w:r w:rsidR="0004501B">
              <w:rPr>
                <w:rFonts w:ascii="Arial" w:hAnsi="Arial" w:cs="Arial"/>
                <w:i/>
                <w:sz w:val="18"/>
                <w:szCs w:val="18"/>
              </w:rPr>
              <w:t xml:space="preserve">   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>Spo11</w:t>
            </w:r>
            <w:proofErr w:type="gramEnd"/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+/-     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        </w:t>
            </w:r>
          </w:p>
          <w:p w14:paraId="7CEDBC4A" w14:textId="77777777" w:rsidR="008F5785" w:rsidRPr="008F5785" w:rsidRDefault="008F57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196222C" w14:textId="77777777" w:rsidR="0004501B" w:rsidRDefault="0004501B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7A9C41B" w14:textId="77777777" w:rsidR="0004501B" w:rsidRDefault="0004501B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6D51CA6" w14:textId="77777777" w:rsidR="0004501B" w:rsidRDefault="0004501B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E55C343" w14:textId="77777777" w:rsid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B30B69C" w14:textId="77777777" w:rsid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6DA4D47" w14:textId="77777777" w:rsidR="008F5785" w:rsidRP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FD33EA8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617B721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6D94FD2" w14:textId="77777777" w:rsid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9D7F52B" w14:textId="77777777" w:rsid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CE55034" w14:textId="77777777" w:rsid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0442D614" w14:textId="77777777" w:rsidR="008F5785" w:rsidRPr="008F5785" w:rsidRDefault="008F5785" w:rsidP="00045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31B620F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C8D940C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E75457B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3F77791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77B2E77D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  <w:p w14:paraId="2567A351" w14:textId="77777777" w:rsidR="008F5785" w:rsidRP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13F12C7A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643F3D4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7EDC5A3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7C3CBD8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8</w:t>
            </w:r>
          </w:p>
          <w:p w14:paraId="4D6FD7D6" w14:textId="77777777" w:rsid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5</w:t>
            </w:r>
          </w:p>
          <w:p w14:paraId="56B819B0" w14:textId="77777777" w:rsidR="008F5785" w:rsidRPr="008F5785" w:rsidRDefault="008F5785" w:rsidP="008F5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</w:tbl>
    <w:p w14:paraId="737C32FA" w14:textId="77777777" w:rsidR="00D046E2" w:rsidRDefault="00D046E2"/>
    <w:p w14:paraId="7EBCA836" w14:textId="77777777" w:rsidR="008F5785" w:rsidRDefault="008F5785"/>
    <w:p w14:paraId="268E2883" w14:textId="77777777" w:rsidR="008F5785" w:rsidRDefault="008F5785"/>
    <w:p w14:paraId="36B4FE09" w14:textId="4BD9BFFA" w:rsidR="008F5785" w:rsidRPr="002376E7" w:rsidRDefault="006165B0">
      <w:pPr>
        <w:rPr>
          <w:rFonts w:ascii="Arial" w:hAnsi="Arial" w:cs="Arial"/>
          <w:b/>
          <w:i/>
        </w:rPr>
      </w:pPr>
      <w:proofErr w:type="gramStart"/>
      <w:r>
        <w:rPr>
          <w:rFonts w:ascii="Arial" w:hAnsi="Arial" w:cs="Arial"/>
          <w:b/>
        </w:rPr>
        <w:t>Supplemental</w:t>
      </w:r>
      <w:r w:rsidR="008F5785" w:rsidRPr="008F5785">
        <w:rPr>
          <w:rFonts w:ascii="Arial" w:hAnsi="Arial" w:cs="Arial"/>
          <w:b/>
        </w:rPr>
        <w:t xml:space="preserve"> table 1.</w:t>
      </w:r>
      <w:proofErr w:type="gramEnd"/>
      <w:r w:rsidR="002376E7">
        <w:rPr>
          <w:rFonts w:ascii="Arial" w:hAnsi="Arial" w:cs="Arial"/>
          <w:b/>
        </w:rPr>
        <w:t xml:space="preserve"> </w:t>
      </w:r>
      <w:proofErr w:type="spellStart"/>
      <w:r w:rsidR="002376E7">
        <w:rPr>
          <w:rFonts w:ascii="Arial" w:hAnsi="Arial" w:cs="Arial"/>
          <w:b/>
        </w:rPr>
        <w:t>Faieta</w:t>
      </w:r>
      <w:proofErr w:type="spellEnd"/>
      <w:r w:rsidR="002376E7">
        <w:rPr>
          <w:rFonts w:ascii="Arial" w:hAnsi="Arial" w:cs="Arial"/>
          <w:b/>
        </w:rPr>
        <w:t xml:space="preserve"> </w:t>
      </w:r>
      <w:r w:rsidR="002376E7">
        <w:rPr>
          <w:rFonts w:ascii="Arial" w:hAnsi="Arial" w:cs="Arial"/>
          <w:b/>
          <w:i/>
        </w:rPr>
        <w:t>et a</w:t>
      </w:r>
      <w:r w:rsidR="008A3963">
        <w:rPr>
          <w:rFonts w:ascii="Arial" w:hAnsi="Arial" w:cs="Arial"/>
          <w:b/>
          <w:i/>
        </w:rPr>
        <w:t>l</w:t>
      </w:r>
      <w:r w:rsidR="002376E7">
        <w:rPr>
          <w:rFonts w:ascii="Arial" w:hAnsi="Arial" w:cs="Arial"/>
          <w:b/>
          <w:i/>
        </w:rPr>
        <w:t>.</w:t>
      </w:r>
      <w:bookmarkStart w:id="0" w:name="_GoBack"/>
      <w:bookmarkEnd w:id="0"/>
    </w:p>
    <w:sectPr w:rsidR="008F5785" w:rsidRPr="002376E7" w:rsidSect="00D046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785"/>
    <w:rsid w:val="0004501B"/>
    <w:rsid w:val="00073C77"/>
    <w:rsid w:val="002376E7"/>
    <w:rsid w:val="005C3E99"/>
    <w:rsid w:val="006165B0"/>
    <w:rsid w:val="00786A7A"/>
    <w:rsid w:val="008A3963"/>
    <w:rsid w:val="008F5785"/>
    <w:rsid w:val="00D046E2"/>
    <w:rsid w:val="00F1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99B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7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785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F57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F578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8F578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8F57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F578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7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785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F57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F578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8F578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8F57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F578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ch</dc:creator>
  <cp:keywords/>
  <dc:description/>
  <cp:lastModifiedBy>Marco Barch</cp:lastModifiedBy>
  <cp:revision>5</cp:revision>
  <cp:lastPrinted>2015-07-27T16:02:00Z</cp:lastPrinted>
  <dcterms:created xsi:type="dcterms:W3CDTF">2015-07-27T16:02:00Z</dcterms:created>
  <dcterms:modified xsi:type="dcterms:W3CDTF">2015-07-31T08:52:00Z</dcterms:modified>
</cp:coreProperties>
</file>